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305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946"/>
        <w:gridCol w:w="2091"/>
        <w:gridCol w:w="2016"/>
        <w:gridCol w:w="1510"/>
        <w:gridCol w:w="3990"/>
      </w:tblGrid>
      <w:tr w:rsidR="00E34E73" w:rsidRPr="00E34E73" w14:paraId="2DD1F029" w14:textId="77777777" w:rsidTr="00E34E73">
        <w:trPr>
          <w:trHeight w:val="698"/>
        </w:trPr>
        <w:tc>
          <w:tcPr>
            <w:tcW w:w="936" w:type="dxa"/>
            <w:shd w:val="clear" w:color="auto" w:fill="auto"/>
            <w:vAlign w:val="bottom"/>
            <w:hideMark/>
          </w:tcPr>
          <w:p w14:paraId="734B9151" w14:textId="77777777" w:rsidR="00E34E73" w:rsidRPr="00E34E73" w:rsidRDefault="00E34E73" w:rsidP="00E34E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say ID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3512D859" w14:textId="77777777" w:rsidR="00E34E73" w:rsidRPr="00E34E73" w:rsidRDefault="00E34E73" w:rsidP="00E34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ssay Name</w:t>
            </w:r>
          </w:p>
        </w:tc>
        <w:tc>
          <w:tcPr>
            <w:tcW w:w="2091" w:type="dxa"/>
            <w:shd w:val="clear" w:color="auto" w:fill="auto"/>
            <w:vAlign w:val="bottom"/>
            <w:hideMark/>
          </w:tcPr>
          <w:p w14:paraId="2F0294FE" w14:textId="77777777" w:rsidR="00E34E73" w:rsidRPr="00E34E73" w:rsidRDefault="00E34E73" w:rsidP="00E34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RBase ID</w:t>
            </w:r>
          </w:p>
        </w:tc>
        <w:tc>
          <w:tcPr>
            <w:tcW w:w="2016" w:type="dxa"/>
            <w:shd w:val="clear" w:color="auto" w:fill="auto"/>
            <w:vAlign w:val="bottom"/>
            <w:hideMark/>
          </w:tcPr>
          <w:p w14:paraId="111A92C4" w14:textId="77777777" w:rsidR="00E34E73" w:rsidRPr="00E34E73" w:rsidRDefault="00E34E73" w:rsidP="00E34E73">
            <w:pPr>
              <w:widowControl/>
              <w:ind w:rightChars="176" w:right="37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RBase Accession Number</w:t>
            </w:r>
          </w:p>
        </w:tc>
        <w:tc>
          <w:tcPr>
            <w:tcW w:w="1510" w:type="dxa"/>
            <w:shd w:val="clear" w:color="auto" w:fill="auto"/>
            <w:vAlign w:val="bottom"/>
            <w:hideMark/>
          </w:tcPr>
          <w:p w14:paraId="437D2F69" w14:textId="77777777" w:rsidR="00E34E73" w:rsidRPr="00E34E73" w:rsidRDefault="00E34E73" w:rsidP="00E34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iRBase Alias</w:t>
            </w:r>
          </w:p>
        </w:tc>
        <w:tc>
          <w:tcPr>
            <w:tcW w:w="2844" w:type="dxa"/>
            <w:shd w:val="clear" w:color="auto" w:fill="auto"/>
            <w:vAlign w:val="bottom"/>
            <w:hideMark/>
          </w:tcPr>
          <w:p w14:paraId="3490B08D" w14:textId="77777777" w:rsidR="00E34E73" w:rsidRPr="00E34E73" w:rsidRDefault="00E34E73" w:rsidP="00E34E7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arget Sequence</w:t>
            </w:r>
          </w:p>
        </w:tc>
      </w:tr>
      <w:tr w:rsidR="00E34E73" w:rsidRPr="00E34E73" w14:paraId="5BCF738F" w14:textId="77777777" w:rsidTr="00E34E73">
        <w:trPr>
          <w:trHeight w:val="278"/>
        </w:trPr>
        <w:tc>
          <w:tcPr>
            <w:tcW w:w="936" w:type="dxa"/>
            <w:shd w:val="clear" w:color="auto" w:fill="auto"/>
            <w:noWrap/>
            <w:hideMark/>
          </w:tcPr>
          <w:p w14:paraId="69F70DB0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02271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14:paraId="45D50D00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a-miR-185</w:t>
            </w:r>
          </w:p>
        </w:tc>
        <w:tc>
          <w:tcPr>
            <w:tcW w:w="2091" w:type="dxa"/>
            <w:shd w:val="clear" w:color="auto" w:fill="auto"/>
            <w:noWrap/>
            <w:hideMark/>
          </w:tcPr>
          <w:p w14:paraId="1960A0B4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a-miR-185::cfa-miR-185::cgr-miR-185-5p::ggo-miR-185::</w:t>
            </w:r>
          </w:p>
          <w:p w14:paraId="2B01DBDB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sa-miR-185-5p</w:t>
            </w:r>
          </w:p>
          <w:p w14:paraId="015C1876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:mml-miR-185::mmu-miR-185-5p::ppy-miR-185::ptr-miR-185::rno-miR-185-5p::ssc-miR-185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5230750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0214::</w:t>
            </w:r>
          </w:p>
          <w:p w14:paraId="6BDC547D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0455::</w:t>
            </w:r>
          </w:p>
          <w:p w14:paraId="7EA22F33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0862::</w:t>
            </w:r>
          </w:p>
          <w:p w14:paraId="2EF9B808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6219::</w:t>
            </w:r>
          </w:p>
          <w:p w14:paraId="3D15D22A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6660::</w:t>
            </w:r>
          </w:p>
          <w:p w14:paraId="092C6523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7759::</w:t>
            </w:r>
          </w:p>
          <w:p w14:paraId="073094F5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8053::</w:t>
            </w:r>
          </w:p>
          <w:p w14:paraId="6DCF390B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09247::</w:t>
            </w:r>
          </w:p>
          <w:p w14:paraId="41CC441F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15781::</w:t>
            </w:r>
          </w:p>
          <w:p w14:paraId="545E2D1B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23811::</w:t>
            </w:r>
          </w:p>
          <w:p w14:paraId="3BF54877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AT0024086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14:paraId="4BE9C709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5(17)</w:t>
            </w:r>
          </w:p>
          <w:p w14:paraId="62857AE3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u-miR-185(17)::rno-miR-185(18)</w:t>
            </w:r>
          </w:p>
        </w:tc>
        <w:tc>
          <w:tcPr>
            <w:tcW w:w="2844" w:type="dxa"/>
            <w:shd w:val="clear" w:color="auto" w:fill="auto"/>
            <w:noWrap/>
            <w:hideMark/>
          </w:tcPr>
          <w:p w14:paraId="35C82F68" w14:textId="77777777" w:rsidR="00E34E73" w:rsidRPr="00E34E73" w:rsidRDefault="00E34E73" w:rsidP="00E34E7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4E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GAGAGAAAGGCAGUUCCUGA</w:t>
            </w:r>
          </w:p>
        </w:tc>
      </w:tr>
    </w:tbl>
    <w:p w14:paraId="12D58D06" w14:textId="51C87FDD" w:rsidR="00C05CF6" w:rsidRPr="00E34E73" w:rsidRDefault="006D7A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4E7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4CA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4E73">
        <w:rPr>
          <w:rFonts w:ascii="Times New Roman" w:hAnsi="Times New Roman" w:cs="Times New Roman"/>
          <w:b/>
          <w:bCs/>
          <w:sz w:val="24"/>
          <w:szCs w:val="24"/>
        </w:rPr>
        <w:t>. The detail information of miRNA-185 in Our miRNA microarray analysis.</w:t>
      </w:r>
    </w:p>
    <w:sectPr w:rsidR="00C05CF6" w:rsidRPr="00E34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4F173C" w14:textId="77777777" w:rsidR="00365F39" w:rsidRDefault="00365F39" w:rsidP="00424132">
      <w:r>
        <w:separator/>
      </w:r>
    </w:p>
  </w:endnote>
  <w:endnote w:type="continuationSeparator" w:id="0">
    <w:p w14:paraId="7538753E" w14:textId="77777777" w:rsidR="00365F39" w:rsidRDefault="00365F39" w:rsidP="00424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EB52A" w14:textId="77777777" w:rsidR="00365F39" w:rsidRDefault="00365F39" w:rsidP="00424132">
      <w:r>
        <w:separator/>
      </w:r>
    </w:p>
  </w:footnote>
  <w:footnote w:type="continuationSeparator" w:id="0">
    <w:p w14:paraId="51B452A7" w14:textId="77777777" w:rsidR="00365F39" w:rsidRDefault="00365F39" w:rsidP="00424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88"/>
    <w:rsid w:val="00365F39"/>
    <w:rsid w:val="003E529E"/>
    <w:rsid w:val="00424132"/>
    <w:rsid w:val="006D7A6D"/>
    <w:rsid w:val="00724CAA"/>
    <w:rsid w:val="00774D88"/>
    <w:rsid w:val="00B87438"/>
    <w:rsid w:val="00C05CF6"/>
    <w:rsid w:val="00E3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37A89"/>
  <w15:chartTrackingRefBased/>
  <w15:docId w15:val="{B12E44B5-3A77-4055-9036-52E0DB7C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4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4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4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3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群</dc:creator>
  <cp:keywords/>
  <dc:description/>
  <cp:lastModifiedBy>qin zhang</cp:lastModifiedBy>
  <cp:revision>4</cp:revision>
  <dcterms:created xsi:type="dcterms:W3CDTF">2020-06-30T11:23:00Z</dcterms:created>
  <dcterms:modified xsi:type="dcterms:W3CDTF">2020-10-09T12:08:00Z</dcterms:modified>
</cp:coreProperties>
</file>